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26BA6B" w14:textId="77777777" w:rsidR="00F7138C" w:rsidRPr="00B03572" w:rsidRDefault="00F7138C" w:rsidP="00F7138C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t>S4 Table</w:t>
      </w:r>
      <w:r w:rsidRPr="00B03572">
        <w:rPr>
          <w:rFonts w:ascii="Arial" w:hAnsi="Arial" w:cs="Arial"/>
          <w:color w:val="000000" w:themeColor="text1"/>
          <w:lang w:val="en-US"/>
        </w:rPr>
        <w:t>. Final model for hazard ratio for overall survival in patients with BP after multivariate adjustment with exclusion of patients with missing values (n=1017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7"/>
        <w:gridCol w:w="2080"/>
        <w:gridCol w:w="1748"/>
        <w:gridCol w:w="1748"/>
      </w:tblGrid>
      <w:tr w:rsidR="00F7138C" w:rsidRPr="00B03572" w14:paraId="43C71A13" w14:textId="77777777" w:rsidTr="00FF3C1D">
        <w:tc>
          <w:tcPr>
            <w:tcW w:w="1817" w:type="dxa"/>
          </w:tcPr>
          <w:p w14:paraId="1CCA6DF8" w14:textId="77777777" w:rsidR="00F7138C" w:rsidRPr="00B03572" w:rsidRDefault="00F7138C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Variable</w:t>
            </w:r>
          </w:p>
        </w:tc>
        <w:tc>
          <w:tcPr>
            <w:tcW w:w="2080" w:type="dxa"/>
          </w:tcPr>
          <w:p w14:paraId="1CE9876E" w14:textId="77777777" w:rsidR="00F7138C" w:rsidRPr="00B03572" w:rsidRDefault="00F7138C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proofErr w:type="gramStart"/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HR(</w:t>
            </w:r>
            <w:proofErr w:type="gramEnd"/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95%CI)</w:t>
            </w:r>
          </w:p>
        </w:tc>
        <w:tc>
          <w:tcPr>
            <w:tcW w:w="1748" w:type="dxa"/>
          </w:tcPr>
          <w:p w14:paraId="45FD539D" w14:textId="77777777" w:rsidR="00F7138C" w:rsidRPr="00B03572" w:rsidRDefault="00F7138C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p</w:t>
            </w:r>
          </w:p>
        </w:tc>
        <w:tc>
          <w:tcPr>
            <w:tcW w:w="1748" w:type="dxa"/>
          </w:tcPr>
          <w:p w14:paraId="227D80E8" w14:textId="77777777" w:rsidR="00F7138C" w:rsidRPr="00B03572" w:rsidRDefault="00F7138C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P for interaction</w:t>
            </w:r>
          </w:p>
        </w:tc>
      </w:tr>
      <w:tr w:rsidR="00F7138C" w:rsidRPr="00B03572" w14:paraId="69517EC1" w14:textId="77777777" w:rsidTr="00FF3C1D">
        <w:tc>
          <w:tcPr>
            <w:tcW w:w="1817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484023EB" w14:textId="77777777" w:rsidR="00F7138C" w:rsidRPr="00B03572" w:rsidRDefault="00F7138C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Bioprosthesis</w:t>
            </w:r>
            <w:proofErr w:type="spellEnd"/>
          </w:p>
        </w:tc>
        <w:tc>
          <w:tcPr>
            <w:tcW w:w="2080" w:type="dxa"/>
            <w:tcBorders>
              <w:bottom w:val="single" w:sz="4" w:space="0" w:color="auto"/>
            </w:tcBorders>
          </w:tcPr>
          <w:p w14:paraId="5FAEC01E" w14:textId="77777777" w:rsidR="00F7138C" w:rsidRPr="00B03572" w:rsidRDefault="00F7138C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748" w:type="dxa"/>
            <w:tcBorders>
              <w:bottom w:val="single" w:sz="4" w:space="0" w:color="auto"/>
            </w:tcBorders>
          </w:tcPr>
          <w:p w14:paraId="4E0D1F41" w14:textId="77777777" w:rsidR="00F7138C" w:rsidRPr="00B03572" w:rsidRDefault="00F7138C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748" w:type="dxa"/>
            <w:tcBorders>
              <w:bottom w:val="single" w:sz="4" w:space="0" w:color="auto"/>
            </w:tcBorders>
          </w:tcPr>
          <w:p w14:paraId="6874F114" w14:textId="77777777" w:rsidR="00F7138C" w:rsidRPr="00B03572" w:rsidRDefault="00F7138C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0.045</w:t>
            </w:r>
          </w:p>
        </w:tc>
      </w:tr>
      <w:tr w:rsidR="00F7138C" w:rsidRPr="00B03572" w14:paraId="71794C38" w14:textId="77777777" w:rsidTr="00FF3C1D">
        <w:tc>
          <w:tcPr>
            <w:tcW w:w="181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78A0EE" w14:textId="77777777" w:rsidR="00F7138C" w:rsidRPr="00B03572" w:rsidRDefault="00F7138C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No statins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2BD1B" w14:textId="77777777" w:rsidR="00F7138C" w:rsidRPr="00B03572" w:rsidRDefault="00F7138C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2.68 (1.32, 5.45)</w:t>
            </w:r>
          </w:p>
        </w:tc>
        <w:tc>
          <w:tcPr>
            <w:tcW w:w="1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D64D7" w14:textId="77777777" w:rsidR="00F7138C" w:rsidRPr="00B03572" w:rsidRDefault="00F7138C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0.006</w:t>
            </w:r>
          </w:p>
        </w:tc>
        <w:tc>
          <w:tcPr>
            <w:tcW w:w="174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9725024" w14:textId="77777777" w:rsidR="00F7138C" w:rsidRPr="00B03572" w:rsidRDefault="00F7138C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F7138C" w:rsidRPr="00B03572" w14:paraId="20F73002" w14:textId="77777777" w:rsidTr="00FF3C1D">
        <w:tc>
          <w:tcPr>
            <w:tcW w:w="181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6DE3B3" w14:textId="77777777" w:rsidR="00F7138C" w:rsidRPr="00B03572" w:rsidRDefault="00F7138C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Statins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51E52" w14:textId="77777777" w:rsidR="00F7138C" w:rsidRPr="00B03572" w:rsidRDefault="00F7138C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1.09 (0.83, 1.43)</w:t>
            </w:r>
          </w:p>
        </w:tc>
        <w:tc>
          <w:tcPr>
            <w:tcW w:w="1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916E3" w14:textId="77777777" w:rsidR="00F7138C" w:rsidRPr="00B03572" w:rsidRDefault="00F7138C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0.529</w:t>
            </w:r>
          </w:p>
        </w:tc>
        <w:tc>
          <w:tcPr>
            <w:tcW w:w="174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F600044" w14:textId="77777777" w:rsidR="00F7138C" w:rsidRPr="00B03572" w:rsidRDefault="00F7138C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F7138C" w:rsidRPr="00B03572" w14:paraId="31A45047" w14:textId="77777777" w:rsidTr="00FF3C1D">
        <w:tc>
          <w:tcPr>
            <w:tcW w:w="1817" w:type="dxa"/>
            <w:shd w:val="clear" w:color="auto" w:fill="E8E8E8" w:themeFill="background2"/>
          </w:tcPr>
          <w:p w14:paraId="45F98794" w14:textId="77777777" w:rsidR="00F7138C" w:rsidRPr="00B03572" w:rsidRDefault="00F7138C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 xml:space="preserve">Age </w:t>
            </w:r>
          </w:p>
        </w:tc>
        <w:tc>
          <w:tcPr>
            <w:tcW w:w="2080" w:type="dxa"/>
          </w:tcPr>
          <w:p w14:paraId="10D32437" w14:textId="77777777" w:rsidR="00F7138C" w:rsidRPr="00B03572" w:rsidRDefault="00F7138C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1.01 (0.97, 1.06)</w:t>
            </w:r>
          </w:p>
        </w:tc>
        <w:tc>
          <w:tcPr>
            <w:tcW w:w="1748" w:type="dxa"/>
          </w:tcPr>
          <w:p w14:paraId="0F211798" w14:textId="77777777" w:rsidR="00F7138C" w:rsidRPr="00B03572" w:rsidRDefault="00F7138C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0.658</w:t>
            </w:r>
          </w:p>
        </w:tc>
        <w:tc>
          <w:tcPr>
            <w:tcW w:w="1748" w:type="dxa"/>
          </w:tcPr>
          <w:p w14:paraId="0392CBE2" w14:textId="77777777" w:rsidR="00F7138C" w:rsidRPr="00B03572" w:rsidRDefault="00F7138C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F7138C" w:rsidRPr="00B03572" w14:paraId="34A63278" w14:textId="77777777" w:rsidTr="00FF3C1D">
        <w:tc>
          <w:tcPr>
            <w:tcW w:w="1817" w:type="dxa"/>
            <w:shd w:val="clear" w:color="auto" w:fill="E8E8E8" w:themeFill="background2"/>
          </w:tcPr>
          <w:p w14:paraId="07A88FF5" w14:textId="77777777" w:rsidR="00F7138C" w:rsidRPr="00B03572" w:rsidRDefault="00F7138C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Male</w:t>
            </w:r>
          </w:p>
        </w:tc>
        <w:tc>
          <w:tcPr>
            <w:tcW w:w="2080" w:type="dxa"/>
          </w:tcPr>
          <w:p w14:paraId="68A76D83" w14:textId="77777777" w:rsidR="00F7138C" w:rsidRPr="00B03572" w:rsidRDefault="00F7138C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1.38 (1.78, 1.07)</w:t>
            </w:r>
          </w:p>
        </w:tc>
        <w:tc>
          <w:tcPr>
            <w:tcW w:w="1748" w:type="dxa"/>
          </w:tcPr>
          <w:p w14:paraId="7A212DAD" w14:textId="77777777" w:rsidR="00F7138C" w:rsidRPr="00B03572" w:rsidRDefault="00F7138C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0.015</w:t>
            </w:r>
          </w:p>
        </w:tc>
        <w:tc>
          <w:tcPr>
            <w:tcW w:w="1748" w:type="dxa"/>
          </w:tcPr>
          <w:p w14:paraId="65E2460C" w14:textId="77777777" w:rsidR="00F7138C" w:rsidRPr="00B03572" w:rsidRDefault="00F7138C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0.565</w:t>
            </w:r>
          </w:p>
        </w:tc>
      </w:tr>
      <w:tr w:rsidR="00F7138C" w:rsidRPr="00B03572" w14:paraId="00FDB26D" w14:textId="77777777" w:rsidTr="00FF3C1D">
        <w:tc>
          <w:tcPr>
            <w:tcW w:w="1817" w:type="dxa"/>
            <w:shd w:val="clear" w:color="auto" w:fill="E8E8E8" w:themeFill="background2"/>
          </w:tcPr>
          <w:p w14:paraId="66EB05F3" w14:textId="77777777" w:rsidR="00F7138C" w:rsidRPr="00B03572" w:rsidRDefault="00F7138C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 xml:space="preserve">Creatinine </w:t>
            </w:r>
          </w:p>
        </w:tc>
        <w:tc>
          <w:tcPr>
            <w:tcW w:w="2080" w:type="dxa"/>
          </w:tcPr>
          <w:p w14:paraId="61502BBE" w14:textId="77777777" w:rsidR="00F7138C" w:rsidRPr="00B03572" w:rsidRDefault="00F7138C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1.01 (0.91, 1.12)</w:t>
            </w:r>
          </w:p>
        </w:tc>
        <w:tc>
          <w:tcPr>
            <w:tcW w:w="1748" w:type="dxa"/>
          </w:tcPr>
          <w:p w14:paraId="5BAB0A83" w14:textId="77777777" w:rsidR="00F7138C" w:rsidRPr="00B03572" w:rsidRDefault="00F7138C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0.818</w:t>
            </w:r>
          </w:p>
        </w:tc>
        <w:tc>
          <w:tcPr>
            <w:tcW w:w="1748" w:type="dxa"/>
          </w:tcPr>
          <w:p w14:paraId="4BBF3269" w14:textId="77777777" w:rsidR="00F7138C" w:rsidRPr="00B03572" w:rsidRDefault="00F7138C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F7138C" w:rsidRPr="00B03572" w14:paraId="0976F17E" w14:textId="77777777" w:rsidTr="00FF3C1D">
        <w:tc>
          <w:tcPr>
            <w:tcW w:w="1817" w:type="dxa"/>
            <w:shd w:val="clear" w:color="auto" w:fill="E8E8E8" w:themeFill="background2"/>
          </w:tcPr>
          <w:p w14:paraId="1FB2AFA1" w14:textId="77777777" w:rsidR="00F7138C" w:rsidRPr="00B03572" w:rsidRDefault="00F7138C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Diabetes</w:t>
            </w:r>
          </w:p>
        </w:tc>
        <w:tc>
          <w:tcPr>
            <w:tcW w:w="2080" w:type="dxa"/>
          </w:tcPr>
          <w:p w14:paraId="25087787" w14:textId="77777777" w:rsidR="00F7138C" w:rsidRPr="00B03572" w:rsidRDefault="00F7138C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1.18 (0.88, 1.57)</w:t>
            </w:r>
          </w:p>
        </w:tc>
        <w:tc>
          <w:tcPr>
            <w:tcW w:w="1748" w:type="dxa"/>
          </w:tcPr>
          <w:p w14:paraId="50DE3252" w14:textId="77777777" w:rsidR="00F7138C" w:rsidRPr="00B03572" w:rsidRDefault="00F7138C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0.267</w:t>
            </w:r>
          </w:p>
        </w:tc>
        <w:tc>
          <w:tcPr>
            <w:tcW w:w="1748" w:type="dxa"/>
          </w:tcPr>
          <w:p w14:paraId="773D65CA" w14:textId="77777777" w:rsidR="00F7138C" w:rsidRPr="00B03572" w:rsidRDefault="00F7138C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F7138C" w:rsidRPr="00B03572" w14:paraId="78FF779A" w14:textId="77777777" w:rsidTr="00FF3C1D">
        <w:tc>
          <w:tcPr>
            <w:tcW w:w="1817" w:type="dxa"/>
            <w:shd w:val="clear" w:color="auto" w:fill="E8E8E8" w:themeFill="background2"/>
          </w:tcPr>
          <w:p w14:paraId="331B3309" w14:textId="77777777" w:rsidR="00F7138C" w:rsidRPr="00B03572" w:rsidRDefault="00F7138C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Hypertension</w:t>
            </w:r>
          </w:p>
        </w:tc>
        <w:tc>
          <w:tcPr>
            <w:tcW w:w="2080" w:type="dxa"/>
          </w:tcPr>
          <w:p w14:paraId="3581A5F4" w14:textId="77777777" w:rsidR="00F7138C" w:rsidRPr="00B03572" w:rsidRDefault="00F7138C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1.46 (1.06, 2.03)</w:t>
            </w:r>
          </w:p>
        </w:tc>
        <w:tc>
          <w:tcPr>
            <w:tcW w:w="1748" w:type="dxa"/>
          </w:tcPr>
          <w:p w14:paraId="49C858A2" w14:textId="77777777" w:rsidR="00F7138C" w:rsidRPr="00B03572" w:rsidRDefault="00F7138C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0.021</w:t>
            </w:r>
          </w:p>
        </w:tc>
        <w:tc>
          <w:tcPr>
            <w:tcW w:w="1748" w:type="dxa"/>
          </w:tcPr>
          <w:p w14:paraId="25FD1446" w14:textId="77777777" w:rsidR="00F7138C" w:rsidRPr="00B03572" w:rsidRDefault="00F7138C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F7138C" w:rsidRPr="00B03572" w14:paraId="760D624E" w14:textId="77777777" w:rsidTr="00FF3C1D">
        <w:tc>
          <w:tcPr>
            <w:tcW w:w="1817" w:type="dxa"/>
            <w:shd w:val="clear" w:color="auto" w:fill="E8E8E8" w:themeFill="background2"/>
          </w:tcPr>
          <w:p w14:paraId="7B9C354B" w14:textId="77777777" w:rsidR="00F7138C" w:rsidRPr="00B03572" w:rsidRDefault="00F7138C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CABG</w:t>
            </w:r>
          </w:p>
        </w:tc>
        <w:tc>
          <w:tcPr>
            <w:tcW w:w="2080" w:type="dxa"/>
          </w:tcPr>
          <w:p w14:paraId="32B58318" w14:textId="77777777" w:rsidR="00F7138C" w:rsidRPr="00B03572" w:rsidRDefault="00F7138C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1.09 (0.84, 1.41)</w:t>
            </w:r>
          </w:p>
        </w:tc>
        <w:tc>
          <w:tcPr>
            <w:tcW w:w="1748" w:type="dxa"/>
          </w:tcPr>
          <w:p w14:paraId="78730B81" w14:textId="77777777" w:rsidR="00F7138C" w:rsidRPr="00B03572" w:rsidRDefault="00F7138C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0.508</w:t>
            </w:r>
          </w:p>
        </w:tc>
        <w:tc>
          <w:tcPr>
            <w:tcW w:w="1748" w:type="dxa"/>
          </w:tcPr>
          <w:p w14:paraId="708D4142" w14:textId="77777777" w:rsidR="00F7138C" w:rsidRPr="00B03572" w:rsidRDefault="00F7138C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F7138C" w:rsidRPr="00B03572" w14:paraId="019E389B" w14:textId="77777777" w:rsidTr="00FF3C1D">
        <w:tc>
          <w:tcPr>
            <w:tcW w:w="1817" w:type="dxa"/>
            <w:shd w:val="clear" w:color="auto" w:fill="E8E8E8" w:themeFill="background2"/>
          </w:tcPr>
          <w:p w14:paraId="7A8148BD" w14:textId="77777777" w:rsidR="00F7138C" w:rsidRPr="00B03572" w:rsidRDefault="00F7138C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Obesity</w:t>
            </w:r>
          </w:p>
        </w:tc>
        <w:tc>
          <w:tcPr>
            <w:tcW w:w="2080" w:type="dxa"/>
          </w:tcPr>
          <w:p w14:paraId="4CD064FC" w14:textId="77777777" w:rsidR="00F7138C" w:rsidRPr="00B03572" w:rsidRDefault="00F7138C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0.88 (0.64, 1.22)</w:t>
            </w:r>
          </w:p>
        </w:tc>
        <w:tc>
          <w:tcPr>
            <w:tcW w:w="1748" w:type="dxa"/>
          </w:tcPr>
          <w:p w14:paraId="71BEE7CB" w14:textId="77777777" w:rsidR="00F7138C" w:rsidRPr="00B03572" w:rsidRDefault="00F7138C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0.444</w:t>
            </w:r>
          </w:p>
        </w:tc>
        <w:tc>
          <w:tcPr>
            <w:tcW w:w="1748" w:type="dxa"/>
          </w:tcPr>
          <w:p w14:paraId="43CF4531" w14:textId="77777777" w:rsidR="00F7138C" w:rsidRPr="00B03572" w:rsidRDefault="00F7138C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F7138C" w:rsidRPr="00B03572" w14:paraId="3EF98FA0" w14:textId="77777777" w:rsidTr="00FF3C1D">
        <w:tc>
          <w:tcPr>
            <w:tcW w:w="1817" w:type="dxa"/>
            <w:shd w:val="clear" w:color="auto" w:fill="E8E8E8" w:themeFill="background2"/>
          </w:tcPr>
          <w:p w14:paraId="2DEE3095" w14:textId="77777777" w:rsidR="00F7138C" w:rsidRPr="00B03572" w:rsidRDefault="00F7138C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EuroSCORE</w:t>
            </w:r>
            <w:proofErr w:type="spellEnd"/>
          </w:p>
        </w:tc>
        <w:tc>
          <w:tcPr>
            <w:tcW w:w="2080" w:type="dxa"/>
          </w:tcPr>
          <w:p w14:paraId="25CA864B" w14:textId="77777777" w:rsidR="00F7138C" w:rsidRPr="00B03572" w:rsidRDefault="00F7138C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1.11 (1.08, 1.15)</w:t>
            </w:r>
          </w:p>
        </w:tc>
        <w:tc>
          <w:tcPr>
            <w:tcW w:w="1748" w:type="dxa"/>
          </w:tcPr>
          <w:p w14:paraId="658EB922" w14:textId="77777777" w:rsidR="00F7138C" w:rsidRPr="00B03572" w:rsidRDefault="00F7138C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&lt;0.001</w:t>
            </w:r>
          </w:p>
        </w:tc>
        <w:tc>
          <w:tcPr>
            <w:tcW w:w="1748" w:type="dxa"/>
          </w:tcPr>
          <w:p w14:paraId="2F61334B" w14:textId="77777777" w:rsidR="00F7138C" w:rsidRPr="00B03572" w:rsidRDefault="00F7138C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</w:tbl>
    <w:p w14:paraId="0707BCA1" w14:textId="77777777" w:rsidR="00F7138C" w:rsidRPr="00B03572" w:rsidRDefault="00F7138C" w:rsidP="00F7138C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5EC92EA5" w14:textId="77777777" w:rsidR="00941DFB" w:rsidRDefault="00941DFB"/>
    <w:sectPr w:rsidR="00941DF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38C"/>
    <w:rsid w:val="00012A20"/>
    <w:rsid w:val="00050E5A"/>
    <w:rsid w:val="006514AB"/>
    <w:rsid w:val="00853BB8"/>
    <w:rsid w:val="00941DFB"/>
    <w:rsid w:val="00CC1A5B"/>
    <w:rsid w:val="00E33D63"/>
    <w:rsid w:val="00F71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Y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8CEBB4D"/>
  <w15:chartTrackingRefBased/>
  <w15:docId w15:val="{2748C6A3-2AD2-2248-9338-C595247F7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Y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138C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13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13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13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13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13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138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138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138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138C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13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13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13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13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13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13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13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13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13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138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713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138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713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138C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713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138C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713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13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13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138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7138C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Dayan</dc:creator>
  <cp:keywords/>
  <dc:description/>
  <cp:lastModifiedBy>Victor Dayan</cp:lastModifiedBy>
  <cp:revision>1</cp:revision>
  <dcterms:created xsi:type="dcterms:W3CDTF">2024-11-07T08:29:00Z</dcterms:created>
  <dcterms:modified xsi:type="dcterms:W3CDTF">2024-11-07T08:29:00Z</dcterms:modified>
</cp:coreProperties>
</file>